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D8E50" w14:textId="3807A1F2" w:rsidR="00DB4640" w:rsidRPr="00597A67" w:rsidRDefault="00096E09" w:rsidP="00DB4640">
      <w:pPr>
        <w:rPr>
          <w:sz w:val="22"/>
        </w:rPr>
      </w:pPr>
      <w:r>
        <w:rPr>
          <w:b/>
          <w:bCs/>
          <w:sz w:val="22"/>
        </w:rPr>
        <w:t>Additional file</w:t>
      </w:r>
      <w:r w:rsidR="00DB4640" w:rsidRPr="00597A67">
        <w:rPr>
          <w:b/>
          <w:bCs/>
          <w:sz w:val="22"/>
        </w:rPr>
        <w:t xml:space="preserve"> 4.</w:t>
      </w:r>
      <w:r w:rsidR="00DB4640" w:rsidRPr="00597A67">
        <w:rPr>
          <w:sz w:val="22"/>
        </w:rPr>
        <w:t xml:space="preserve"> Microscopic lesion severity in non-infected pigs (NC),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PC), and vaccinated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VAC) </w:t>
      </w:r>
    </w:p>
    <w:tbl>
      <w:tblPr>
        <w:tblW w:w="9633" w:type="dxa"/>
        <w:tblLayout w:type="fixed"/>
        <w:tblLook w:val="04A0" w:firstRow="1" w:lastRow="0" w:firstColumn="1" w:lastColumn="0" w:noHBand="0" w:noVBand="1"/>
      </w:tblPr>
      <w:tblGrid>
        <w:gridCol w:w="241"/>
        <w:gridCol w:w="1603"/>
        <w:gridCol w:w="973"/>
        <w:gridCol w:w="973"/>
        <w:gridCol w:w="975"/>
        <w:gridCol w:w="936"/>
        <w:gridCol w:w="1009"/>
        <w:gridCol w:w="975"/>
        <w:gridCol w:w="973"/>
        <w:gridCol w:w="975"/>
      </w:tblGrid>
      <w:tr w:rsidR="00DB4640" w:rsidRPr="00597A67" w14:paraId="1DC7CA5A" w14:textId="77777777" w:rsidTr="008F45A3">
        <w:trPr>
          <w:trHeight w:val="77"/>
        </w:trPr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94DE2" w14:textId="77777777" w:rsidR="00DB4640" w:rsidRPr="00597A67" w:rsidRDefault="00DB4640" w:rsidP="008F45A3">
            <w:pPr>
              <w:spacing w:after="0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DA121" w14:textId="77777777" w:rsidR="00DB4640" w:rsidRPr="00597A67" w:rsidRDefault="00DB4640" w:rsidP="008F45A3">
            <w:pPr>
              <w:spacing w:after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B5A82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8C202C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P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BADDAC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VAC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6F756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SEM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DB6EA4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i/>
                <w:iCs/>
                <w:color w:val="000000"/>
                <w:sz w:val="22"/>
              </w:rPr>
              <w:t>P</w:t>
            </w:r>
            <w:r w:rsidRPr="00597A67">
              <w:rPr>
                <w:rFonts w:eastAsia="Times New Roman"/>
                <w:color w:val="000000"/>
                <w:sz w:val="22"/>
              </w:rPr>
              <w:t>-valu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05F99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 vs. PC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3824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NC vs. VA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68277" w14:textId="77777777" w:rsidR="00DB4640" w:rsidRPr="00597A67" w:rsidRDefault="00DB4640" w:rsidP="008F45A3">
            <w:pPr>
              <w:spacing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597A67">
              <w:rPr>
                <w:rFonts w:eastAsia="Times New Roman"/>
                <w:color w:val="000000"/>
                <w:sz w:val="22"/>
              </w:rPr>
              <w:t>PC vs. VAC</w:t>
            </w:r>
          </w:p>
        </w:tc>
      </w:tr>
      <w:tr w:rsidR="00DB4640" w:rsidRPr="00597A67" w14:paraId="447AED03" w14:textId="77777777" w:rsidTr="008F45A3">
        <w:trPr>
          <w:trHeight w:val="258"/>
        </w:trPr>
        <w:tc>
          <w:tcPr>
            <w:tcW w:w="184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4AA9E3D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leum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</w:tcPr>
          <w:p w14:paraId="70853ED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</w:tcPr>
          <w:p w14:paraId="42C865D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14:paraId="1CF6E74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14:paraId="47128AC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</w:tcPr>
          <w:p w14:paraId="2D627F7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14:paraId="36C087D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</w:tcPr>
          <w:p w14:paraId="13272E6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</w:tcPr>
          <w:p w14:paraId="612ADD5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</w:tr>
      <w:tr w:rsidR="00DB4640" w:rsidRPr="00597A67" w14:paraId="75E24693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3AE356B8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3E82A763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nflamma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55C52F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1E6901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0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7532801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2D690C5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88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320AFD3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AA0BC6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368E00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8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967959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11</w:t>
            </w:r>
          </w:p>
        </w:tc>
      </w:tr>
      <w:tr w:rsidR="00DB4640" w:rsidRPr="00597A67" w14:paraId="36410A59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04BA6041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7D0B51FC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rypt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6552F7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D0B29C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42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04E4B3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2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6A8AFD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29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506E6E5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78B27D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0852E9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37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4059208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</w:tr>
      <w:tr w:rsidR="00DB4640" w:rsidRPr="00597A67" w14:paraId="70FE1C64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7836BA1E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668EFD2B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Distribu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1693469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2B08053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3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DBDF50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8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2B6F42F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89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6669347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6D0F2D5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A4B80E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44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D9DFCF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6</w:t>
            </w:r>
          </w:p>
        </w:tc>
      </w:tr>
      <w:tr w:rsidR="00DB4640" w:rsidRPr="00597A67" w14:paraId="3F8A35AB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5F941CE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50262F1F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HC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63EAAA9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C9FB6D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16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635B78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0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65CED86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86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4B51259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031BC57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5B73DF4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2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074A116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3</w:t>
            </w:r>
          </w:p>
        </w:tc>
      </w:tr>
      <w:tr w:rsidR="00DB4640" w:rsidRPr="00597A67" w14:paraId="284E01D0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3439C321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26FF92F2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Overall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5B50C1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0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D9E388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9.00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9EA9EC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8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8D92F8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92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3F01FB1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4A0B0E5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253280D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2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1D85926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1</w:t>
            </w:r>
          </w:p>
        </w:tc>
      </w:tr>
      <w:tr w:rsidR="00DB4640" w:rsidRPr="00597A67" w14:paraId="6308E962" w14:textId="77777777" w:rsidTr="008F45A3">
        <w:trPr>
          <w:trHeight w:val="258"/>
        </w:trPr>
        <w:tc>
          <w:tcPr>
            <w:tcW w:w="1844" w:type="dxa"/>
            <w:gridSpan w:val="2"/>
            <w:tcBorders>
              <w:left w:val="nil"/>
              <w:right w:val="nil"/>
            </w:tcBorders>
          </w:tcPr>
          <w:p w14:paraId="53A8493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ecum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A0E068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071DDF7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20135B8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21AC49A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69934BA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2CB709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61ABEA0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1B3F360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</w:tr>
      <w:tr w:rsidR="00DB4640" w:rsidRPr="00597A67" w14:paraId="7B2D0B58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67EE46F1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3B246C6F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nflamma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7F60B2D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4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3BB9DE1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5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648AC9B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8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3B6845E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51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2A4E3DA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4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6A10DB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1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3B98B0C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8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6BC18C3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58</w:t>
            </w:r>
          </w:p>
        </w:tc>
      </w:tr>
      <w:tr w:rsidR="00DB4640" w:rsidRPr="00597A67" w14:paraId="0B3C062D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A19286E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0230C860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rypt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2483B82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7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6C3BBF1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B1F359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0758BAE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88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7206F4D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29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0FEC2D3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3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729008C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75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AAD73B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93</w:t>
            </w:r>
          </w:p>
        </w:tc>
      </w:tr>
      <w:tr w:rsidR="00DB4640" w:rsidRPr="00597A67" w14:paraId="56A4A9C4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18C59AA8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6FCADC3F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Distribu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470461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0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723D94B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9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F7FA28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9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1E89D6F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49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290808F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1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44B9EC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3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418007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9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7D738A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29</w:t>
            </w:r>
          </w:p>
        </w:tc>
      </w:tr>
      <w:tr w:rsidR="00DB4640" w:rsidRPr="00597A67" w14:paraId="37FC1D6E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611BB45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7149EB3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HC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3BD213D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055118F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337BC7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8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5C45B09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92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789473C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5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7229D0A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82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4937C97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57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7C39298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86</w:t>
            </w:r>
          </w:p>
        </w:tc>
      </w:tr>
      <w:tr w:rsidR="00DB4640" w:rsidRPr="00597A67" w14:paraId="6547416C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5E01CDB7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063DCDA2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Overall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0C0685C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3.59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71464F5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4.17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15FDEE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3.3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5F82E32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23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5D1116E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98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73A91EA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610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3A0981A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59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19BF91C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72</w:t>
            </w:r>
          </w:p>
        </w:tc>
      </w:tr>
      <w:tr w:rsidR="00DB4640" w:rsidRPr="00597A67" w14:paraId="1CA3859E" w14:textId="77777777" w:rsidTr="008F45A3">
        <w:trPr>
          <w:trHeight w:val="258"/>
        </w:trPr>
        <w:tc>
          <w:tcPr>
            <w:tcW w:w="1844" w:type="dxa"/>
            <w:gridSpan w:val="2"/>
            <w:tcBorders>
              <w:left w:val="nil"/>
              <w:right w:val="nil"/>
            </w:tcBorders>
          </w:tcPr>
          <w:p w14:paraId="79A5C1CB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olon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670888B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4D72045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2A1D3CF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EB9CFB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79635BF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73CC693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03EE979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733A3F8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</w:p>
        </w:tc>
      </w:tr>
      <w:tr w:rsidR="00DB4640" w:rsidRPr="00597A67" w14:paraId="214B5523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4849D025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52C2FBCC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nflamma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1D42B19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22A346E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9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6CE387A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17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6FD7B79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93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41AAA5A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4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AA2898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9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882FC4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76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414E96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28</w:t>
            </w:r>
          </w:p>
        </w:tc>
      </w:tr>
      <w:tr w:rsidR="00DB4640" w:rsidRPr="00597A67" w14:paraId="36526980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620DDA15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48744493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Crypt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2F77994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8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1A40763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603D6A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4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4C4E80C3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60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7AAE863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3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460C45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3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F5983A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86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081C075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11</w:t>
            </w:r>
          </w:p>
        </w:tc>
      </w:tr>
      <w:tr w:rsidR="00DB4640" w:rsidRPr="00597A67" w14:paraId="1D6D494C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12A625A0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0AFE219A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Distribution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25BC671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67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25D8D16B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1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09E6ACB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67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717CE72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67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5FBDD5D5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92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0C12B9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1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DB2FAB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978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648AEF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17</w:t>
            </w:r>
          </w:p>
        </w:tc>
      </w:tr>
      <w:tr w:rsidR="00DB4640" w:rsidRPr="00597A67" w14:paraId="678D5DEE" w14:textId="77777777" w:rsidTr="008F45A3">
        <w:trPr>
          <w:trHeight w:val="258"/>
        </w:trPr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4A19CFD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noWrap/>
          </w:tcPr>
          <w:p w14:paraId="4710481D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IHC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56AB4ED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04FC3A7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00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5B5BAF1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7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6758C03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276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14:paraId="52D4283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018E04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3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14:paraId="456143D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31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F74312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29</w:t>
            </w:r>
          </w:p>
        </w:tc>
      </w:tr>
      <w:tr w:rsidR="00DB4640" w:rsidRPr="00597A67" w14:paraId="2922A483" w14:textId="77777777" w:rsidTr="008F45A3">
        <w:trPr>
          <w:trHeight w:val="258"/>
        </w:trPr>
        <w:tc>
          <w:tcPr>
            <w:tcW w:w="241" w:type="dxa"/>
            <w:tcBorders>
              <w:left w:val="nil"/>
              <w:right w:val="nil"/>
            </w:tcBorders>
          </w:tcPr>
          <w:p w14:paraId="35597457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noWrap/>
          </w:tcPr>
          <w:p w14:paraId="43D0F144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Overall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41C4985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2.50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2E161FB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5.50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21CCB4CF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3.00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5413B8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669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14:paraId="7296353C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2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078534AA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04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 w14:paraId="1C42069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807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2C03CED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013</w:t>
            </w:r>
          </w:p>
        </w:tc>
      </w:tr>
      <w:tr w:rsidR="00DB4640" w:rsidRPr="00597A67" w14:paraId="434A3991" w14:textId="77777777" w:rsidTr="008F45A3">
        <w:trPr>
          <w:trHeight w:val="258"/>
        </w:trPr>
        <w:tc>
          <w:tcPr>
            <w:tcW w:w="18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0DF4FB" w14:textId="77777777" w:rsidR="00DB4640" w:rsidRPr="00597A67" w:rsidRDefault="00DB4640" w:rsidP="008F45A3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Total Score</w:t>
            </w:r>
            <w:r w:rsidRPr="00597A67">
              <w:rPr>
                <w:rFonts w:eastAsia="Times New Roman"/>
                <w:bCs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14:paraId="7F7C0E48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6.58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14:paraId="553CDCD6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8.68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1AF0E12D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9.17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25FB3040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1.170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14:paraId="3076C3DE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5744F377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14:paraId="0B3CF194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0.178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</w:tcPr>
          <w:p w14:paraId="3C0C69F9" w14:textId="77777777" w:rsidR="00DB4640" w:rsidRPr="00597A67" w:rsidRDefault="00DB4640" w:rsidP="008F45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</w:rPr>
            </w:pPr>
            <w:r w:rsidRPr="00597A67">
              <w:rPr>
                <w:rFonts w:eastAsia="Times New Roman"/>
                <w:bCs/>
                <w:color w:val="000000"/>
                <w:sz w:val="22"/>
              </w:rPr>
              <w:t>&lt;0.001</w:t>
            </w:r>
          </w:p>
        </w:tc>
      </w:tr>
    </w:tbl>
    <w:p w14:paraId="118F4DCA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</w:rPr>
        <w:t xml:space="preserve">Presented as means ± </w:t>
      </w:r>
      <w:proofErr w:type="gramStart"/>
      <w:r w:rsidRPr="00597A67">
        <w:rPr>
          <w:sz w:val="22"/>
        </w:rPr>
        <w:t>SEM</w:t>
      </w:r>
      <w:proofErr w:type="gramEnd"/>
    </w:p>
    <w:p w14:paraId="41A7F741" w14:textId="77777777" w:rsidR="00DB4640" w:rsidRPr="00597A67" w:rsidRDefault="00DB4640" w:rsidP="00DB4640">
      <w:pPr>
        <w:spacing w:after="0"/>
        <w:rPr>
          <w:sz w:val="22"/>
        </w:rPr>
      </w:pPr>
      <w:bookmarkStart w:id="0" w:name="_Hlk52195325"/>
      <w:r w:rsidRPr="00597A67">
        <w:rPr>
          <w:sz w:val="22"/>
          <w:vertAlign w:val="superscript"/>
        </w:rPr>
        <w:t>1</w:t>
      </w:r>
      <w:r w:rsidRPr="00597A67">
        <w:rPr>
          <w:sz w:val="22"/>
        </w:rPr>
        <w:t>Inflammation: 0) none/minimal, 1) mild, 2) moderate, and 3) severe</w:t>
      </w:r>
    </w:p>
    <w:p w14:paraId="63C54D48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2</w:t>
      </w:r>
      <w:r w:rsidRPr="00597A67">
        <w:rPr>
          <w:sz w:val="22"/>
        </w:rPr>
        <w:t>Proliferation of crypts: 0) none/minimal, 1) mild, 2) moderate, and 3) severe</w:t>
      </w:r>
    </w:p>
    <w:p w14:paraId="2332A6BD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3</w:t>
      </w:r>
      <w:r w:rsidRPr="00597A67">
        <w:rPr>
          <w:sz w:val="22"/>
        </w:rPr>
        <w:t xml:space="preserve">Lesion distribution: 0) none, 1) focal, 2) multifocal, and 3) </w:t>
      </w:r>
      <w:proofErr w:type="gramStart"/>
      <w:r w:rsidRPr="00597A67">
        <w:rPr>
          <w:sz w:val="22"/>
        </w:rPr>
        <w:t>diffuse</w:t>
      </w:r>
      <w:proofErr w:type="gramEnd"/>
    </w:p>
    <w:p w14:paraId="6933637E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4</w:t>
      </w:r>
      <w:r w:rsidRPr="00597A67">
        <w:rPr>
          <w:sz w:val="22"/>
        </w:rPr>
        <w:t>IHC: 0) no antigen, 1) 1-25% of crypts, 2) 26-50% of crypts, 3) 51-75% of crypts, 4) &gt;75% of crypts</w:t>
      </w:r>
    </w:p>
    <w:bookmarkEnd w:id="0"/>
    <w:p w14:paraId="737CD9DF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5</w:t>
      </w:r>
      <w:r w:rsidRPr="00597A67">
        <w:rPr>
          <w:sz w:val="22"/>
        </w:rPr>
        <w:t>Overall = cumulative scores for that segment. Max score possible = 13</w:t>
      </w:r>
    </w:p>
    <w:p w14:paraId="17BF3EF1" w14:textId="77777777" w:rsidR="00DB4640" w:rsidRPr="00597A67" w:rsidRDefault="00DB4640" w:rsidP="00DB4640">
      <w:pPr>
        <w:spacing w:after="0"/>
        <w:rPr>
          <w:sz w:val="22"/>
        </w:rPr>
      </w:pPr>
      <w:r w:rsidRPr="00597A67">
        <w:rPr>
          <w:sz w:val="22"/>
          <w:vertAlign w:val="superscript"/>
        </w:rPr>
        <w:t>6</w:t>
      </w:r>
      <w:r w:rsidRPr="00597A67">
        <w:rPr>
          <w:sz w:val="22"/>
        </w:rPr>
        <w:t>Total score = additive scores for all segments. Max score possible = 36</w:t>
      </w:r>
    </w:p>
    <w:p w14:paraId="0D44568B" w14:textId="62E99033" w:rsidR="004D713A" w:rsidRPr="00A34D78" w:rsidRDefault="004D713A" w:rsidP="00116B24">
      <w:pPr>
        <w:rPr>
          <w:sz w:val="22"/>
        </w:rPr>
      </w:pPr>
    </w:p>
    <w:sectPr w:rsidR="004D713A" w:rsidRPr="00A3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096E09"/>
    <w:rsid w:val="00116B24"/>
    <w:rsid w:val="0046595E"/>
    <w:rsid w:val="004D713A"/>
    <w:rsid w:val="00542A66"/>
    <w:rsid w:val="00583748"/>
    <w:rsid w:val="00A34D78"/>
    <w:rsid w:val="00CA7EFE"/>
    <w:rsid w:val="00DB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C4F2-9387-4132-8250-228F9B521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3</cp:revision>
  <dcterms:created xsi:type="dcterms:W3CDTF">2021-02-25T14:00:00Z</dcterms:created>
  <dcterms:modified xsi:type="dcterms:W3CDTF">2021-02-25T14:09:00Z</dcterms:modified>
</cp:coreProperties>
</file>